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5F0" w:rsidRPr="003827A1" w:rsidRDefault="004365F0" w:rsidP="004365F0">
      <w:pPr>
        <w:spacing w:after="0" w:line="240" w:lineRule="auto"/>
      </w:pPr>
      <w:r w:rsidRPr="003827A1">
        <w:rPr>
          <w:rFonts w:ascii="Arial" w:hAnsi="Arial" w:cs="Arial"/>
          <w:b/>
          <w:sz w:val="24"/>
        </w:rPr>
        <w:t>Supplemental Table 2:</w:t>
      </w:r>
      <w:r w:rsidRPr="003827A1">
        <w:rPr>
          <w:rFonts w:ascii="Arial" w:hAnsi="Arial" w:cs="Arial"/>
          <w:sz w:val="24"/>
        </w:rPr>
        <w:t xml:space="preserve"> Odds ratios and 95% confidence intervals for associations of family history of prostate cancer (overall and by degree) with low-grade and high-grade prostate cancer diagnosis at biopsy, among men with no previous prostate biops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48"/>
        <w:gridCol w:w="1582"/>
        <w:gridCol w:w="1537"/>
        <w:gridCol w:w="2006"/>
        <w:gridCol w:w="1113"/>
        <w:gridCol w:w="1297"/>
        <w:gridCol w:w="2140"/>
        <w:gridCol w:w="1325"/>
      </w:tblGrid>
      <w:tr w:rsidR="003827A1" w:rsidRPr="003827A1" w:rsidTr="003D4858">
        <w:trPr>
          <w:trHeight w:val="579"/>
        </w:trPr>
        <w:tc>
          <w:tcPr>
            <w:tcW w:w="1057" w:type="pct"/>
          </w:tcPr>
          <w:p w:rsidR="004365F0" w:rsidRPr="003827A1" w:rsidRDefault="004365F0" w:rsidP="00B90AB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43" w:type="pct"/>
            <w:gridSpan w:val="7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827A1">
              <w:rPr>
                <w:rFonts w:ascii="Arial" w:hAnsi="Arial" w:cs="Arial"/>
                <w:b/>
                <w:sz w:val="24"/>
                <w:szCs w:val="24"/>
              </w:rPr>
              <w:t>Prostate biopsy result</w:t>
            </w:r>
          </w:p>
        </w:tc>
      </w:tr>
      <w:tr w:rsidR="003827A1" w:rsidRPr="003827A1" w:rsidTr="003D4858">
        <w:trPr>
          <w:trHeight w:hRule="exact" w:val="600"/>
        </w:trPr>
        <w:tc>
          <w:tcPr>
            <w:tcW w:w="1057" w:type="pct"/>
            <w:vMerge w:val="restart"/>
          </w:tcPr>
          <w:p w:rsidR="004365F0" w:rsidRPr="003827A1" w:rsidRDefault="004365F0" w:rsidP="00B90AB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827A1">
              <w:rPr>
                <w:rFonts w:ascii="Arial" w:hAnsi="Arial" w:cs="Arial"/>
                <w:b/>
                <w:sz w:val="24"/>
                <w:szCs w:val="24"/>
              </w:rPr>
              <w:t>Negative</w:t>
            </w:r>
          </w:p>
        </w:tc>
        <w:tc>
          <w:tcPr>
            <w:tcW w:w="1669" w:type="pct"/>
            <w:gridSpan w:val="3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827A1">
              <w:rPr>
                <w:rFonts w:ascii="Arial" w:hAnsi="Arial" w:cs="Arial"/>
                <w:b/>
                <w:sz w:val="24"/>
                <w:szCs w:val="24"/>
              </w:rPr>
              <w:t>Positive: Low-grade prostate cancer</w:t>
            </w:r>
          </w:p>
        </w:tc>
        <w:tc>
          <w:tcPr>
            <w:tcW w:w="1707" w:type="pct"/>
            <w:gridSpan w:val="3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827A1">
              <w:rPr>
                <w:rFonts w:ascii="Arial" w:hAnsi="Arial" w:cs="Arial"/>
                <w:b/>
                <w:sz w:val="24"/>
                <w:szCs w:val="24"/>
              </w:rPr>
              <w:t>Positive: High-grade prostate cancer</w:t>
            </w: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  <w:vMerge/>
          </w:tcPr>
          <w:p w:rsidR="004365F0" w:rsidRPr="003827A1" w:rsidRDefault="004365F0" w:rsidP="00B90AB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N</w:t>
            </w:r>
            <w:r w:rsidRPr="003827A1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3827A1">
              <w:rPr>
                <w:rFonts w:ascii="Arial" w:hAnsi="Arial" w:cs="Arial"/>
                <w:sz w:val="24"/>
                <w:szCs w:val="24"/>
              </w:rPr>
              <w:t>/N</w:t>
            </w: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N</w:t>
            </w:r>
            <w:r w:rsidRPr="003827A1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3827A1">
              <w:rPr>
                <w:rFonts w:ascii="Arial" w:hAnsi="Arial" w:cs="Arial"/>
                <w:sz w:val="24"/>
                <w:szCs w:val="24"/>
              </w:rPr>
              <w:t>/N</w:t>
            </w: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N</w:t>
            </w:r>
            <w:r w:rsidRPr="003827A1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3827A1">
              <w:rPr>
                <w:rFonts w:ascii="Arial" w:hAnsi="Arial" w:cs="Arial"/>
                <w:sz w:val="24"/>
                <w:szCs w:val="24"/>
              </w:rPr>
              <w:t>/N</w:t>
            </w: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27A1">
              <w:rPr>
                <w:rFonts w:ascii="Arial" w:hAnsi="Arial" w:cs="Arial"/>
                <w:b/>
                <w:sz w:val="24"/>
                <w:szCs w:val="24"/>
              </w:rPr>
              <w:t>Family History of PC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99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65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75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240/519</w:t>
            </w: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202/519</w:t>
            </w: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77/519</w:t>
            </w: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96/256</w:t>
            </w: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04/256</w:t>
            </w: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56/256</w:t>
            </w: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 xml:space="preserve">   Age-adjusted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29 (0.92-1.80)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86 (1.22-2.83)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 xml:space="preserve">   Multivariable*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33 (0.92-1.94)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88 (1.13-3.13)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00/223</w:t>
            </w: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92/223</w:t>
            </w: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31/223</w:t>
            </w: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 xml:space="preserve">   Age-adjusted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09 (0.77-1.53)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01 (0.63-1.64)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 xml:space="preserve">   Multivariable*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15 (0.78-1.69)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18 (0.66-2.09)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27A1">
              <w:rPr>
                <w:rFonts w:ascii="Arial" w:hAnsi="Arial" w:cs="Arial"/>
                <w:b/>
                <w:sz w:val="24"/>
                <w:szCs w:val="24"/>
              </w:rPr>
              <w:t>Family History Degree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240/519</w:t>
            </w: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202/519</w:t>
            </w: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77/519</w:t>
            </w: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47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First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72/200</w:t>
            </w: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84/200</w:t>
            </w: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44/200</w:t>
            </w: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 xml:space="preserve">   Age-adjusted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39 (0.96-2.01)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98 (1.25-3.15)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 xml:space="preserve">   Multivariable*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52 (1.01-2.30)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2.19 (1.25-3.82)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Second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24/56</w:t>
            </w: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20/56</w:t>
            </w: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2/56</w:t>
            </w: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 xml:space="preserve">   Age-adjusted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98 (0.53-1.84)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52 (0.72-3.21)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3827A1" w:rsidRPr="003827A1" w:rsidTr="003D4858">
        <w:trPr>
          <w:trHeight w:hRule="exact" w:val="288"/>
        </w:trPr>
        <w:tc>
          <w:tcPr>
            <w:tcW w:w="1057" w:type="pct"/>
          </w:tcPr>
          <w:p w:rsidR="004365F0" w:rsidRPr="003827A1" w:rsidRDefault="004365F0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 xml:space="preserve">   Multivariable*</w:t>
            </w:r>
          </w:p>
        </w:tc>
        <w:tc>
          <w:tcPr>
            <w:tcW w:w="5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1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85 (0.42-1.73)</w:t>
            </w:r>
          </w:p>
        </w:tc>
        <w:tc>
          <w:tcPr>
            <w:tcW w:w="399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465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1.20 (0.47-3.06)</w:t>
            </w:r>
          </w:p>
        </w:tc>
        <w:tc>
          <w:tcPr>
            <w:tcW w:w="472" w:type="pct"/>
          </w:tcPr>
          <w:p w:rsidR="004365F0" w:rsidRPr="003827A1" w:rsidRDefault="004365F0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27A1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</w:tbl>
    <w:p w:rsidR="004365F0" w:rsidRPr="003827A1" w:rsidRDefault="004365F0" w:rsidP="004365F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827A1">
        <w:rPr>
          <w:rFonts w:ascii="Arial" w:hAnsi="Arial" w:cs="Arial"/>
          <w:sz w:val="20"/>
          <w:szCs w:val="20"/>
        </w:rPr>
        <w:t>*Adjusted for: Age at consent, race, year of consent, PSA (log transformed), DRE, and TRUS volume (log transformed).</w:t>
      </w:r>
    </w:p>
    <w:p w:rsidR="004365F0" w:rsidRPr="003827A1" w:rsidRDefault="004365F0" w:rsidP="004365F0">
      <w:r w:rsidRPr="003827A1">
        <w:rPr>
          <w:rFonts w:ascii="Arial" w:hAnsi="Arial" w:cs="Arial"/>
          <w:sz w:val="20"/>
          <w:szCs w:val="20"/>
        </w:rPr>
        <w:t xml:space="preserve"> Abbreviations: PC=Prostate Cancer; OR=Odds Ratio; CI=Confidence Interval</w:t>
      </w:r>
      <w:bookmarkStart w:id="0" w:name="_GoBack"/>
      <w:bookmarkEnd w:id="0"/>
    </w:p>
    <w:p w:rsidR="00B33D79" w:rsidRPr="003827A1" w:rsidRDefault="003827A1"/>
    <w:sectPr w:rsidR="00B33D79" w:rsidRPr="003827A1" w:rsidSect="003827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5F0"/>
    <w:rsid w:val="00002B63"/>
    <w:rsid w:val="001D3529"/>
    <w:rsid w:val="003827A1"/>
    <w:rsid w:val="003D4858"/>
    <w:rsid w:val="004365F0"/>
    <w:rsid w:val="006E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8F7F07-9132-44C2-AEA8-57A2B69F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5F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5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lott</dc:creator>
  <cp:keywords/>
  <dc:description/>
  <cp:lastModifiedBy>Jayalekshmi V.J.</cp:lastModifiedBy>
  <cp:revision>4</cp:revision>
  <dcterms:created xsi:type="dcterms:W3CDTF">2020-11-27T10:59:00Z</dcterms:created>
  <dcterms:modified xsi:type="dcterms:W3CDTF">2021-01-05T23:14:00Z</dcterms:modified>
</cp:coreProperties>
</file>